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AE334E" w14:textId="1C8C2B47" w:rsidR="009025F5" w:rsidRPr="00697B9E" w:rsidRDefault="009025F5" w:rsidP="009025F5">
      <w:pPr>
        <w:pStyle w:val="Caption"/>
        <w:rPr>
          <w:noProof/>
        </w:rPr>
      </w:pPr>
      <w:bookmarkStart w:id="0" w:name="_Toc34210306"/>
      <w:r w:rsidRPr="00697B9E">
        <w:t xml:space="preserve">Supplementary </w:t>
      </w:r>
      <w:r w:rsidR="003756CE">
        <w:t>Table</w:t>
      </w:r>
      <w:r w:rsidR="003756CE" w:rsidRPr="00697B9E">
        <w:t xml:space="preserve"> </w:t>
      </w:r>
      <w:r w:rsidR="003756CE">
        <w:t>S</w:t>
      </w:r>
      <w:r w:rsidRPr="00697B9E">
        <w:fldChar w:fldCharType="begin"/>
      </w:r>
      <w:r w:rsidRPr="00697B9E">
        <w:instrText xml:space="preserve"> SEQ Supplementary_info \* ARABIC </w:instrText>
      </w:r>
      <w:r w:rsidRPr="00697B9E">
        <w:fldChar w:fldCharType="separate"/>
      </w:r>
      <w:r>
        <w:rPr>
          <w:noProof/>
        </w:rPr>
        <w:t>4</w:t>
      </w:r>
      <w:r w:rsidRPr="00697B9E">
        <w:fldChar w:fldCharType="end"/>
      </w:r>
      <w:r w:rsidRPr="00697B9E">
        <w:t xml:space="preserve"> : </w:t>
      </w:r>
      <w:r w:rsidRPr="007B7221">
        <w:t>Detailed analytical pipeline implemented for data filtering and taxon assignment</w:t>
      </w:r>
      <w:bookmarkEnd w:id="0"/>
    </w:p>
    <w:p w14:paraId="1EF32F73" w14:textId="71FDDAFB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 xml:space="preserve"># </w:t>
      </w:r>
      <w:r w:rsidRPr="00697B9E">
        <w:rPr>
          <w:b/>
          <w:noProof/>
        </w:rPr>
        <w:t>Prepe</w:t>
      </w:r>
      <w:r w:rsidR="007E0301">
        <w:rPr>
          <w:b/>
          <w:noProof/>
        </w:rPr>
        <w:t>r</w:t>
      </w:r>
      <w:r w:rsidRPr="00697B9E">
        <w:rPr>
          <w:b/>
          <w:noProof/>
        </w:rPr>
        <w:t>atoin</w:t>
      </w:r>
      <w:r w:rsidRPr="00697B9E">
        <w:rPr>
          <w:noProof/>
        </w:rPr>
        <w:t xml:space="preserve"> #</w:t>
      </w:r>
    </w:p>
    <w:p w14:paraId="727008D8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library(dada2)</w:t>
      </w:r>
    </w:p>
    <w:p w14:paraId="4F103DE7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path &lt;- "./MiSeqData"</w:t>
      </w:r>
    </w:p>
    <w:p w14:paraId="3D23B570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list.files(path)</w:t>
      </w:r>
    </w:p>
    <w:p w14:paraId="1DF46075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fnFs &lt;- sort(list.files(path, pattern="_1.fastq", full.names = TRUE))</w:t>
      </w:r>
    </w:p>
    <w:p w14:paraId="43252904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fnRs &lt;- sort(list.files(path, pattern="_2.fastq", full.names = TRUE))</w:t>
      </w:r>
    </w:p>
    <w:p w14:paraId="03A3675B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# Getting the samples namens (assuming name is structured : "SampleName_XXX.fastq)</w:t>
      </w:r>
    </w:p>
    <w:p w14:paraId="2EC0CCED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sample.names &lt;- sapply(strsplit(basename(fnFs), "_"), `[`, 1)</w:t>
      </w:r>
    </w:p>
    <w:p w14:paraId="358262C9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</w:p>
    <w:p w14:paraId="661485D2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b/>
          <w:noProof/>
        </w:rPr>
      </w:pPr>
      <w:r w:rsidRPr="00697B9E">
        <w:rPr>
          <w:b/>
          <w:noProof/>
        </w:rPr>
        <w:t># Trimming &amp; Filtering #</w:t>
      </w:r>
    </w:p>
    <w:p w14:paraId="3C5EAA19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 xml:space="preserve"> plotQualityProfile(fnFs[1:2])</w:t>
      </w:r>
    </w:p>
    <w:p w14:paraId="16B04EA3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plotQualityProfile(fnRs[1:2])</w:t>
      </w:r>
    </w:p>
    <w:p w14:paraId="04C5769F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</w:p>
    <w:p w14:paraId="2664561B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path &lt;- "."</w:t>
      </w:r>
    </w:p>
    <w:p w14:paraId="724800F4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filt_path &lt;- file.path(path, "filtered") # Place filtered files in filtered/ subdirectory</w:t>
      </w:r>
    </w:p>
    <w:p w14:paraId="4F5984DB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filtFs &lt;- file.path(filt_path, paste0(sample.names, "_F_filt.fastq.gz"))</w:t>
      </w:r>
    </w:p>
    <w:p w14:paraId="384A94E9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filtRs &lt;- file.path(filt_path, paste0(sample.names, "_R_filt.fastq.gz"))</w:t>
      </w:r>
    </w:p>
    <w:p w14:paraId="203F6FD6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out &lt;- filterAndTrim(fnFs, filtFs, fnRs, filtRs, truncLen=c(240,210),</w:t>
      </w:r>
    </w:p>
    <w:p w14:paraId="3CB21944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 xml:space="preserve">                     maxN=0, maxEE=c(1,1), truncQ=1, trimLeft = 10, rm.phix=TRUE,</w:t>
      </w:r>
    </w:p>
    <w:p w14:paraId="17802C35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 xml:space="preserve">                     compress=TRUE, multithread=FALSE, verbose = TRUE)</w:t>
      </w:r>
    </w:p>
    <w:p w14:paraId="2B2CB350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b/>
          <w:noProof/>
        </w:rPr>
      </w:pPr>
      <w:r w:rsidRPr="00697B9E">
        <w:rPr>
          <w:b/>
          <w:noProof/>
        </w:rPr>
        <w:t># Learing the error rates #</w:t>
      </w:r>
    </w:p>
    <w:p w14:paraId="6CE7D788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rPr>
          <w:noProof/>
        </w:rPr>
      </w:pPr>
      <w:r w:rsidRPr="00697B9E">
        <w:rPr>
          <w:noProof/>
        </w:rPr>
        <w:t>errF &lt;- learnErrors(filtFs, multithread=TRUE,nreads = 10e+06)</w:t>
      </w:r>
    </w:p>
    <w:p w14:paraId="15446396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errR &lt;- learnErrors(filtRs, multithread=TRUE,nreads = 10e+06)</w:t>
      </w:r>
    </w:p>
    <w:p w14:paraId="7BAD299C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plotErrors(errF, nominalQ=TRUE)</w:t>
      </w:r>
    </w:p>
    <w:p w14:paraId="3D2247BF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plotErrors(errR, nominalQ=TRUE)</w:t>
      </w:r>
    </w:p>
    <w:p w14:paraId="672750D0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rPr>
          <w:noProof/>
        </w:rPr>
      </w:pPr>
    </w:p>
    <w:p w14:paraId="6A542103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b/>
          <w:noProof/>
        </w:rPr>
      </w:pPr>
      <w:r w:rsidRPr="00697B9E">
        <w:rPr>
          <w:b/>
          <w:noProof/>
        </w:rPr>
        <w:t># Dereplicate #</w:t>
      </w:r>
    </w:p>
    <w:p w14:paraId="38836E0C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derepFs &lt;- derepFastq(filtFs, verbose=TRUE)</w:t>
      </w:r>
    </w:p>
    <w:p w14:paraId="252182CD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derepRs &lt;- derepFastq(filtRs, verbose=TRUE)</w:t>
      </w:r>
    </w:p>
    <w:p w14:paraId="11A3AE0B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lastRenderedPageBreak/>
        <w:t>names(derepFs) &lt;- sample.names</w:t>
      </w:r>
    </w:p>
    <w:p w14:paraId="4F589EFB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names(derepRs) &lt;- sample.names</w:t>
      </w:r>
    </w:p>
    <w:p w14:paraId="15D7EBDC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</w:p>
    <w:p w14:paraId="1780273F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b/>
          <w:noProof/>
        </w:rPr>
      </w:pPr>
      <w:r w:rsidRPr="00697B9E">
        <w:rPr>
          <w:b/>
          <w:noProof/>
        </w:rPr>
        <w:t># Sample inference #</w:t>
      </w:r>
    </w:p>
    <w:p w14:paraId="2A6E6AF0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dadaFs &lt;- dada(derepFs, err=errF, multithread=TRUE)</w:t>
      </w:r>
    </w:p>
    <w:p w14:paraId="690944DD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dadaRs &lt;- dada(derepRs, err=errR, multithread=TRUE)</w:t>
      </w:r>
    </w:p>
    <w:p w14:paraId="23A3BDA9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</w:p>
    <w:p w14:paraId="5BAFBB09" w14:textId="77777777" w:rsidR="009025F5" w:rsidRPr="00124298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b/>
          <w:noProof/>
        </w:rPr>
      </w:pPr>
      <w:r w:rsidRPr="00124298">
        <w:rPr>
          <w:b/>
          <w:noProof/>
        </w:rPr>
        <w:t># Merge Pairends #</w:t>
      </w:r>
    </w:p>
    <w:p w14:paraId="7FA71C69" w14:textId="77777777" w:rsidR="009025F5" w:rsidRPr="00124298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124298">
        <w:rPr>
          <w:noProof/>
        </w:rPr>
        <w:t>mergers &lt;- mergePairs(dadaFs, derepFs, dadaRs, derepRs, verbose=TRUE)</w:t>
      </w:r>
    </w:p>
    <w:p w14:paraId="48F9E7AC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head(mergers[[1]])</w:t>
      </w:r>
    </w:p>
    <w:p w14:paraId="36399152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b/>
          <w:noProof/>
        </w:rPr>
      </w:pPr>
    </w:p>
    <w:p w14:paraId="5988B67A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b/>
          <w:noProof/>
        </w:rPr>
      </w:pPr>
      <w:r w:rsidRPr="00697B9E">
        <w:rPr>
          <w:b/>
          <w:noProof/>
        </w:rPr>
        <w:t># Construct sequence table #</w:t>
      </w:r>
    </w:p>
    <w:p w14:paraId="6CCD4F4B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seqtab &lt;- makeSequenceTable(mergers)</w:t>
      </w:r>
    </w:p>
    <w:p w14:paraId="1B67DC72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dim(seqtab)</w:t>
      </w:r>
    </w:p>
    <w:p w14:paraId="7A80BFFA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table(nchar(getSequences(seqtab)))</w:t>
      </w:r>
    </w:p>
    <w:p w14:paraId="3851CD5C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# If length is much smaller or lower then target remove using : seqtab2 &lt;- seqtab[,nchar(colnames(seqtab)) %in% seq(450,466)]</w:t>
      </w:r>
    </w:p>
    <w:p w14:paraId="35401FDC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seqtab2 &lt;- seqtab[,nchar(colnames(seqtab)) %in% seq(450,466)]</w:t>
      </w:r>
    </w:p>
    <w:p w14:paraId="781301CD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dim(seqtab2)</w:t>
      </w:r>
    </w:p>
    <w:p w14:paraId="0C390F3C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table(nchar(getSequences(seqtab2)))</w:t>
      </w:r>
    </w:p>
    <w:p w14:paraId="040A2AB8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</w:p>
    <w:p w14:paraId="151597FC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b/>
          <w:noProof/>
        </w:rPr>
      </w:pPr>
      <w:r w:rsidRPr="00697B9E">
        <w:rPr>
          <w:b/>
          <w:noProof/>
        </w:rPr>
        <w:t># Remove Chimaera's #</w:t>
      </w:r>
    </w:p>
    <w:p w14:paraId="7874486E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seqtab.nochim &lt;- removeBimeraDenovo(seqtab2, method="consensus", multithread=TRUE, verbose=TRUE)</w:t>
      </w:r>
    </w:p>
    <w:p w14:paraId="200B9268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dim(seqtab.nochim)</w:t>
      </w:r>
    </w:p>
    <w:p w14:paraId="76FC6FBA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sum(seqtab.nochim)/sum(seqtab)</w:t>
      </w:r>
    </w:p>
    <w:p w14:paraId="4D572B81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write.csv(seqtab.nochim, file ="SEQTab.csv")</w:t>
      </w:r>
    </w:p>
    <w:p w14:paraId="242CD44C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</w:p>
    <w:p w14:paraId="66D938AE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b/>
          <w:noProof/>
        </w:rPr>
      </w:pPr>
      <w:r w:rsidRPr="00697B9E">
        <w:rPr>
          <w:b/>
          <w:noProof/>
        </w:rPr>
        <w:t># Track changes trough the pipeline #</w:t>
      </w:r>
    </w:p>
    <w:p w14:paraId="36605995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getN &lt;- function(x) sum(getUniques(x))</w:t>
      </w:r>
    </w:p>
    <w:p w14:paraId="295971F6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 xml:space="preserve">track &lt;- cbind(out, sapply(dadaFs, getN), sapply(mergers, getN), rowSums(seqtab), </w:t>
      </w:r>
      <w:r w:rsidRPr="00697B9E">
        <w:rPr>
          <w:noProof/>
        </w:rPr>
        <w:lastRenderedPageBreak/>
        <w:t>rowSums(seqtab.nochim))</w:t>
      </w:r>
    </w:p>
    <w:p w14:paraId="6775B31F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colnames(track) &lt;- c("input", "filtered", "denoised", "merged", "tabled", "nonchim")</w:t>
      </w:r>
    </w:p>
    <w:p w14:paraId="2965946A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rownames(track) &lt;- sample.names</w:t>
      </w:r>
    </w:p>
    <w:p w14:paraId="38FB6C6B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track</w:t>
      </w:r>
    </w:p>
    <w:p w14:paraId="207B0A68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write.csv(track, file ="Track.csv")</w:t>
      </w:r>
    </w:p>
    <w:p w14:paraId="2B4B00D7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rPr>
          <w:noProof/>
        </w:rPr>
      </w:pPr>
    </w:p>
    <w:p w14:paraId="776BEF66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b/>
          <w:noProof/>
        </w:rPr>
      </w:pPr>
      <w:r w:rsidRPr="00697B9E">
        <w:rPr>
          <w:b/>
          <w:noProof/>
        </w:rPr>
        <w:t># Assign Taxomony #</w:t>
      </w:r>
    </w:p>
    <w:p w14:paraId="02CC1E36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taxa &lt;- assignTaxonomy(seqtab.nochim, "DataBases/Silva/silva_nr_v132_train_set.fa.gz", multithread=TRUE)</w:t>
      </w:r>
    </w:p>
    <w:p w14:paraId="6BAF9E5C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taxa &lt;- addSpecies(taxa, "DataBases/Silva/silva_species_assignment_v132.fa.gz")</w:t>
      </w:r>
    </w:p>
    <w:p w14:paraId="4B5B17B9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taxa.print &lt;- taxa # Removing sequence rownames for display only</w:t>
      </w:r>
    </w:p>
    <w:p w14:paraId="00A9FF22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rownames(taxa.print) &lt;- NULL</w:t>
      </w:r>
    </w:p>
    <w:p w14:paraId="14AD768C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head(taxa.print)</w:t>
      </w:r>
    </w:p>
    <w:p w14:paraId="5DA99F5E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write(taxa, file = "TaxonomicFile.csv")</w:t>
      </w:r>
    </w:p>
    <w:p w14:paraId="4F53BB91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</w:p>
    <w:p w14:paraId="5A4F86BC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b/>
          <w:noProof/>
        </w:rPr>
      </w:pPr>
      <w:r w:rsidRPr="00697B9E">
        <w:rPr>
          <w:b/>
          <w:noProof/>
        </w:rPr>
        <w:t># Asses error rate #</w:t>
      </w:r>
    </w:p>
    <w:p w14:paraId="37F0CB11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unqs.mock &lt;- seqtab.nochim["Mock",]</w:t>
      </w:r>
    </w:p>
    <w:p w14:paraId="2BAB0CD1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unqs.mock &lt;- sort(unqs.mock[unqs.mock&gt;0], decreasing=TRUE) # Drop ASVs absent in the Mock</w:t>
      </w:r>
    </w:p>
    <w:p w14:paraId="5C1765E5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cat("DADA2 inferred", length(unqs.mock), "sample sequences present in the Mock community.\n")</w:t>
      </w:r>
    </w:p>
    <w:p w14:paraId="08ACF655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mock.ref &lt;- getSequences(file.path(path, "MockFasta.fasta"))</w:t>
      </w:r>
    </w:p>
    <w:p w14:paraId="6E72E32F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match.ref &lt;- sum(sapply(names(unqs.mock), function(x) any(grepl(x, mock.ref))))</w:t>
      </w:r>
    </w:p>
    <w:p w14:paraId="488266C7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cat("Of those,", sum(match.ref), "were exact matches to the expected reference sequences.\n")</w:t>
      </w:r>
    </w:p>
    <w:p w14:paraId="4DADBEED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write(length(unqs.mock),file ="NumbMock.txt")</w:t>
      </w:r>
    </w:p>
    <w:p w14:paraId="1D8273C0" w14:textId="77777777" w:rsidR="009025F5" w:rsidRPr="00697B9E" w:rsidRDefault="009025F5" w:rsidP="009025F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 w:rsidRPr="00697B9E">
        <w:rPr>
          <w:noProof/>
        </w:rPr>
        <w:t>write(sum(match.ref), file ="MatchMock.txt")</w:t>
      </w:r>
    </w:p>
    <w:p w14:paraId="309F4493" w14:textId="77777777" w:rsidR="00E310AE" w:rsidRPr="009025F5" w:rsidRDefault="00E310AE" w:rsidP="009025F5"/>
    <w:sectPr w:rsidR="00E310AE" w:rsidRPr="009025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6364"/>
    <w:rsid w:val="00114E3E"/>
    <w:rsid w:val="001639B7"/>
    <w:rsid w:val="001F1901"/>
    <w:rsid w:val="00202D04"/>
    <w:rsid w:val="00303C3B"/>
    <w:rsid w:val="003756CE"/>
    <w:rsid w:val="00444C04"/>
    <w:rsid w:val="004F6364"/>
    <w:rsid w:val="00675F69"/>
    <w:rsid w:val="007E0301"/>
    <w:rsid w:val="008445E8"/>
    <w:rsid w:val="00853A27"/>
    <w:rsid w:val="00864B54"/>
    <w:rsid w:val="009025F5"/>
    <w:rsid w:val="009714A1"/>
    <w:rsid w:val="00AF6BC9"/>
    <w:rsid w:val="00B63E03"/>
    <w:rsid w:val="00B9081B"/>
    <w:rsid w:val="00BD74A4"/>
    <w:rsid w:val="00BF7C46"/>
    <w:rsid w:val="00C02322"/>
    <w:rsid w:val="00E310AE"/>
    <w:rsid w:val="00E95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82CA13"/>
  <w15:chartTrackingRefBased/>
  <w15:docId w15:val="{C426AEA6-39BC-4671-8716-CAB4DEBE3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364"/>
    <w:pPr>
      <w:spacing w:after="200" w:line="360" w:lineRule="auto"/>
      <w:jc w:val="both"/>
    </w:pPr>
    <w:rPr>
      <w:rFonts w:eastAsiaTheme="majorEastAsia" w:cs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F6364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3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3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De Cock</dc:creator>
  <cp:keywords/>
  <dc:description/>
  <cp:lastModifiedBy>Naimeng Liu</cp:lastModifiedBy>
  <cp:revision>5</cp:revision>
  <dcterms:created xsi:type="dcterms:W3CDTF">2020-04-05T11:55:00Z</dcterms:created>
  <dcterms:modified xsi:type="dcterms:W3CDTF">2020-07-30T11:15:00Z</dcterms:modified>
</cp:coreProperties>
</file>